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C1A28" w14:textId="1F46ADFB" w:rsidR="006E02F4" w:rsidRPr="006E02F4" w:rsidRDefault="006E02F4">
      <w:pPr>
        <w:rPr>
          <w:rFonts w:ascii="Times New Roman" w:hAnsi="Times New Roman" w:cs="Times New Roman"/>
          <w:b/>
          <w:sz w:val="24"/>
        </w:rPr>
      </w:pPr>
      <w:r w:rsidRPr="006E02F4">
        <w:rPr>
          <w:rFonts w:ascii="Times New Roman" w:hAnsi="Times New Roman" w:cs="Times New Roman"/>
          <w:b/>
          <w:sz w:val="24"/>
        </w:rPr>
        <w:t xml:space="preserve">File S3.  </w:t>
      </w:r>
      <w:r w:rsidRPr="004F469F">
        <w:rPr>
          <w:rFonts w:ascii="Times New Roman" w:eastAsia="Times New Roman" w:hAnsi="Times New Roman" w:cs="Times New Roman"/>
          <w:b/>
          <w:bCs/>
          <w:color w:val="000000"/>
          <w:sz w:val="24"/>
        </w:rPr>
        <w:t>NRF2–p53 computational model and associated files.</w:t>
      </w:r>
    </w:p>
    <w:p w14:paraId="2E99A1A1" w14:textId="56CBDE43" w:rsidR="006E02F4" w:rsidRDefault="006E02F4">
      <w:pPr>
        <w:rPr>
          <w:rFonts w:ascii="Times New Roman" w:hAnsi="Times New Roman" w:cs="Times New Roman"/>
          <w:sz w:val="24"/>
        </w:rPr>
      </w:pPr>
    </w:p>
    <w:p w14:paraId="661A836F" w14:textId="5A9BA47A" w:rsidR="006E02F4" w:rsidRDefault="006E02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.mat files specifying the steady state trajectories of the different models exceed the file upload limits of the journal.  All files are available for download as </w:t>
      </w:r>
      <w:r w:rsidR="007D03B7">
        <w:rPr>
          <w:rFonts w:ascii="Times New Roman" w:hAnsi="Times New Roman" w:cs="Times New Roman"/>
          <w:sz w:val="24"/>
        </w:rPr>
        <w:t xml:space="preserve">a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zipped archive here:</w:t>
      </w:r>
    </w:p>
    <w:p w14:paraId="523FC6D5" w14:textId="77777777" w:rsidR="006E02F4" w:rsidRPr="006E02F4" w:rsidRDefault="006E02F4">
      <w:pPr>
        <w:rPr>
          <w:rFonts w:ascii="Times New Roman" w:hAnsi="Times New Roman" w:cs="Times New Roman"/>
          <w:sz w:val="24"/>
        </w:rPr>
      </w:pPr>
    </w:p>
    <w:p w14:paraId="41CD2537" w14:textId="1B399523" w:rsidR="00B724CF" w:rsidRPr="006E02F4" w:rsidRDefault="006E02F4">
      <w:pPr>
        <w:rPr>
          <w:rFonts w:ascii="Times New Roman" w:hAnsi="Times New Roman" w:cs="Times New Roman"/>
          <w:sz w:val="24"/>
        </w:rPr>
      </w:pPr>
      <w:hyperlink r:id="rId4" w:history="1">
        <w:r w:rsidRPr="006E02F4">
          <w:rPr>
            <w:rStyle w:val="Hyperlink"/>
            <w:rFonts w:ascii="Times New Roman" w:hAnsi="Times New Roman" w:cs="Times New Roman"/>
            <w:sz w:val="24"/>
          </w:rPr>
          <w:t>https://virginia.box.com/s/hnkylh1rodn4t05ybgp2hv9ah39t7r83</w:t>
        </w:r>
      </w:hyperlink>
    </w:p>
    <w:p w14:paraId="21C55838" w14:textId="77777777" w:rsidR="006E02F4" w:rsidRPr="006E02F4" w:rsidRDefault="006E02F4">
      <w:pPr>
        <w:rPr>
          <w:rFonts w:ascii="Times New Roman" w:hAnsi="Times New Roman" w:cs="Times New Roman"/>
          <w:sz w:val="24"/>
        </w:rPr>
      </w:pPr>
    </w:p>
    <w:sectPr w:rsidR="006E02F4" w:rsidRPr="006E02F4" w:rsidSect="006E0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F4"/>
    <w:rsid w:val="00001DD1"/>
    <w:rsid w:val="00013F12"/>
    <w:rsid w:val="00015470"/>
    <w:rsid w:val="000321DA"/>
    <w:rsid w:val="0003715C"/>
    <w:rsid w:val="0004314A"/>
    <w:rsid w:val="00053AC3"/>
    <w:rsid w:val="00066AAE"/>
    <w:rsid w:val="000816A6"/>
    <w:rsid w:val="00083879"/>
    <w:rsid w:val="000B04F1"/>
    <w:rsid w:val="000E3C3C"/>
    <w:rsid w:val="001071DB"/>
    <w:rsid w:val="00111A2B"/>
    <w:rsid w:val="0011665D"/>
    <w:rsid w:val="001229EA"/>
    <w:rsid w:val="00132B22"/>
    <w:rsid w:val="00133A81"/>
    <w:rsid w:val="001616A9"/>
    <w:rsid w:val="0016213B"/>
    <w:rsid w:val="0017255D"/>
    <w:rsid w:val="00196A69"/>
    <w:rsid w:val="00197B5E"/>
    <w:rsid w:val="001B04E9"/>
    <w:rsid w:val="001C09BF"/>
    <w:rsid w:val="001C32DF"/>
    <w:rsid w:val="001E4D70"/>
    <w:rsid w:val="0020386A"/>
    <w:rsid w:val="002115B2"/>
    <w:rsid w:val="00221F4D"/>
    <w:rsid w:val="00222AFE"/>
    <w:rsid w:val="00223122"/>
    <w:rsid w:val="00226372"/>
    <w:rsid w:val="0023402F"/>
    <w:rsid w:val="002373AA"/>
    <w:rsid w:val="00246131"/>
    <w:rsid w:val="00277491"/>
    <w:rsid w:val="00281A11"/>
    <w:rsid w:val="002875AB"/>
    <w:rsid w:val="002918A2"/>
    <w:rsid w:val="00295E85"/>
    <w:rsid w:val="002A7358"/>
    <w:rsid w:val="002B70A0"/>
    <w:rsid w:val="002D1ABA"/>
    <w:rsid w:val="002D46B7"/>
    <w:rsid w:val="002E6D16"/>
    <w:rsid w:val="002E77E8"/>
    <w:rsid w:val="002F631B"/>
    <w:rsid w:val="003039BA"/>
    <w:rsid w:val="00311122"/>
    <w:rsid w:val="00327ABC"/>
    <w:rsid w:val="00332AA3"/>
    <w:rsid w:val="00345D10"/>
    <w:rsid w:val="00347014"/>
    <w:rsid w:val="003576D0"/>
    <w:rsid w:val="003A253D"/>
    <w:rsid w:val="003B7AC6"/>
    <w:rsid w:val="003C7619"/>
    <w:rsid w:val="003E2A44"/>
    <w:rsid w:val="003E756F"/>
    <w:rsid w:val="00404BA8"/>
    <w:rsid w:val="004059C0"/>
    <w:rsid w:val="00410949"/>
    <w:rsid w:val="0042101C"/>
    <w:rsid w:val="00426098"/>
    <w:rsid w:val="00432123"/>
    <w:rsid w:val="0044281D"/>
    <w:rsid w:val="004550C4"/>
    <w:rsid w:val="00464751"/>
    <w:rsid w:val="00473FEC"/>
    <w:rsid w:val="004A1A58"/>
    <w:rsid w:val="004B49A0"/>
    <w:rsid w:val="004C664F"/>
    <w:rsid w:val="004C7657"/>
    <w:rsid w:val="004E586B"/>
    <w:rsid w:val="004F4345"/>
    <w:rsid w:val="004F5CE1"/>
    <w:rsid w:val="004F7AB6"/>
    <w:rsid w:val="0050410E"/>
    <w:rsid w:val="005123AA"/>
    <w:rsid w:val="00523455"/>
    <w:rsid w:val="00546C80"/>
    <w:rsid w:val="00556008"/>
    <w:rsid w:val="005569FA"/>
    <w:rsid w:val="005704E1"/>
    <w:rsid w:val="00582CAE"/>
    <w:rsid w:val="005A6C8E"/>
    <w:rsid w:val="005C1DB2"/>
    <w:rsid w:val="005C271A"/>
    <w:rsid w:val="005C4CFE"/>
    <w:rsid w:val="005F051B"/>
    <w:rsid w:val="0060709E"/>
    <w:rsid w:val="00625DC8"/>
    <w:rsid w:val="00647C63"/>
    <w:rsid w:val="00652C65"/>
    <w:rsid w:val="00654B6F"/>
    <w:rsid w:val="006568EA"/>
    <w:rsid w:val="0066104A"/>
    <w:rsid w:val="00667047"/>
    <w:rsid w:val="00687BFD"/>
    <w:rsid w:val="00695CB1"/>
    <w:rsid w:val="006A3E6A"/>
    <w:rsid w:val="006C51AB"/>
    <w:rsid w:val="006D0382"/>
    <w:rsid w:val="006D49A3"/>
    <w:rsid w:val="006D570B"/>
    <w:rsid w:val="006E02E3"/>
    <w:rsid w:val="006E02F4"/>
    <w:rsid w:val="006E4063"/>
    <w:rsid w:val="006E479E"/>
    <w:rsid w:val="006E69D4"/>
    <w:rsid w:val="006F1A43"/>
    <w:rsid w:val="006F7160"/>
    <w:rsid w:val="00703E57"/>
    <w:rsid w:val="0071558F"/>
    <w:rsid w:val="007157BB"/>
    <w:rsid w:val="0072038C"/>
    <w:rsid w:val="00750E3F"/>
    <w:rsid w:val="00751C53"/>
    <w:rsid w:val="007546C2"/>
    <w:rsid w:val="00755DFB"/>
    <w:rsid w:val="007571E5"/>
    <w:rsid w:val="0076469C"/>
    <w:rsid w:val="00766F3E"/>
    <w:rsid w:val="00772D3C"/>
    <w:rsid w:val="00776C3D"/>
    <w:rsid w:val="00784A3E"/>
    <w:rsid w:val="007C437F"/>
    <w:rsid w:val="007C57ED"/>
    <w:rsid w:val="007C7CEE"/>
    <w:rsid w:val="007D03B7"/>
    <w:rsid w:val="007D4403"/>
    <w:rsid w:val="008171A5"/>
    <w:rsid w:val="00820C04"/>
    <w:rsid w:val="008337A9"/>
    <w:rsid w:val="00866877"/>
    <w:rsid w:val="0087325A"/>
    <w:rsid w:val="00884790"/>
    <w:rsid w:val="008A3CED"/>
    <w:rsid w:val="008A67BE"/>
    <w:rsid w:val="008B0B78"/>
    <w:rsid w:val="008D0C0B"/>
    <w:rsid w:val="008D214E"/>
    <w:rsid w:val="008D6308"/>
    <w:rsid w:val="008E5460"/>
    <w:rsid w:val="00900FF5"/>
    <w:rsid w:val="00904267"/>
    <w:rsid w:val="00911305"/>
    <w:rsid w:val="009168A0"/>
    <w:rsid w:val="00922B1D"/>
    <w:rsid w:val="00933FDD"/>
    <w:rsid w:val="00936060"/>
    <w:rsid w:val="00936EC9"/>
    <w:rsid w:val="00953884"/>
    <w:rsid w:val="00954266"/>
    <w:rsid w:val="00970E6F"/>
    <w:rsid w:val="009711DA"/>
    <w:rsid w:val="009A1DF9"/>
    <w:rsid w:val="009D6328"/>
    <w:rsid w:val="009E3618"/>
    <w:rsid w:val="009E3BDC"/>
    <w:rsid w:val="009E4E40"/>
    <w:rsid w:val="009F0699"/>
    <w:rsid w:val="00A0147B"/>
    <w:rsid w:val="00A10071"/>
    <w:rsid w:val="00A11248"/>
    <w:rsid w:val="00A16DBC"/>
    <w:rsid w:val="00A17CA9"/>
    <w:rsid w:val="00A328CD"/>
    <w:rsid w:val="00A66EF4"/>
    <w:rsid w:val="00A96DFD"/>
    <w:rsid w:val="00AA3DB6"/>
    <w:rsid w:val="00AA4F9F"/>
    <w:rsid w:val="00AB130E"/>
    <w:rsid w:val="00AB34C7"/>
    <w:rsid w:val="00AD694E"/>
    <w:rsid w:val="00AE01E8"/>
    <w:rsid w:val="00B207FC"/>
    <w:rsid w:val="00B41DBD"/>
    <w:rsid w:val="00B4444A"/>
    <w:rsid w:val="00B6721C"/>
    <w:rsid w:val="00B724CF"/>
    <w:rsid w:val="00B90774"/>
    <w:rsid w:val="00BC0CFA"/>
    <w:rsid w:val="00BE3258"/>
    <w:rsid w:val="00BF4E04"/>
    <w:rsid w:val="00C0370A"/>
    <w:rsid w:val="00C04668"/>
    <w:rsid w:val="00C07300"/>
    <w:rsid w:val="00C102CC"/>
    <w:rsid w:val="00C118B3"/>
    <w:rsid w:val="00C12B94"/>
    <w:rsid w:val="00C13548"/>
    <w:rsid w:val="00C21ECE"/>
    <w:rsid w:val="00C2445F"/>
    <w:rsid w:val="00C50FBB"/>
    <w:rsid w:val="00C66C03"/>
    <w:rsid w:val="00C760E4"/>
    <w:rsid w:val="00C8594B"/>
    <w:rsid w:val="00C960BC"/>
    <w:rsid w:val="00C96138"/>
    <w:rsid w:val="00CA6A48"/>
    <w:rsid w:val="00CB0A53"/>
    <w:rsid w:val="00CB1EED"/>
    <w:rsid w:val="00CB28B4"/>
    <w:rsid w:val="00CE32C3"/>
    <w:rsid w:val="00CF44F8"/>
    <w:rsid w:val="00D04339"/>
    <w:rsid w:val="00D11900"/>
    <w:rsid w:val="00D2617C"/>
    <w:rsid w:val="00D30A9D"/>
    <w:rsid w:val="00D71607"/>
    <w:rsid w:val="00D752F5"/>
    <w:rsid w:val="00D763D6"/>
    <w:rsid w:val="00D92FB5"/>
    <w:rsid w:val="00D93CB3"/>
    <w:rsid w:val="00D959F1"/>
    <w:rsid w:val="00DA5CC4"/>
    <w:rsid w:val="00DB047C"/>
    <w:rsid w:val="00DB08A1"/>
    <w:rsid w:val="00DB35C3"/>
    <w:rsid w:val="00DC53C6"/>
    <w:rsid w:val="00DC62CF"/>
    <w:rsid w:val="00DF2A53"/>
    <w:rsid w:val="00E176AC"/>
    <w:rsid w:val="00E343E6"/>
    <w:rsid w:val="00E40EF9"/>
    <w:rsid w:val="00E5244A"/>
    <w:rsid w:val="00E70898"/>
    <w:rsid w:val="00E74E9A"/>
    <w:rsid w:val="00E757DA"/>
    <w:rsid w:val="00E85EC1"/>
    <w:rsid w:val="00E92905"/>
    <w:rsid w:val="00EA1BF3"/>
    <w:rsid w:val="00F04974"/>
    <w:rsid w:val="00F35414"/>
    <w:rsid w:val="00F41820"/>
    <w:rsid w:val="00F4206E"/>
    <w:rsid w:val="00F536E0"/>
    <w:rsid w:val="00F6715F"/>
    <w:rsid w:val="00F71064"/>
    <w:rsid w:val="00F801EE"/>
    <w:rsid w:val="00FA1F85"/>
    <w:rsid w:val="00FB6830"/>
    <w:rsid w:val="00FC27F5"/>
    <w:rsid w:val="00FF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1783"/>
  <w15:chartTrackingRefBased/>
  <w15:docId w15:val="{F8F0B958-0771-4946-8DDB-0214CAAB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02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0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rginia.box.com/s/hnkylh1rodn4t05ybgp2hv9ah39t7r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Kevin A (kaj5f)</dc:creator>
  <cp:keywords/>
  <dc:description/>
  <cp:lastModifiedBy>Janes, Kevin A (kaj5f)</cp:lastModifiedBy>
  <cp:revision>2</cp:revision>
  <dcterms:created xsi:type="dcterms:W3CDTF">2019-12-01T22:00:00Z</dcterms:created>
  <dcterms:modified xsi:type="dcterms:W3CDTF">2019-12-01T22:05:00Z</dcterms:modified>
</cp:coreProperties>
</file>